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710"/>
        <w:gridCol w:w="198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71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shed Study Protocol Page 3-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shed Study Protocol Page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595" w:hRule="atLeast"/>
        </w:trPr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1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1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s 11-12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-12 &amp; Supplementary fi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358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-15</w:t>
            </w:r>
          </w:p>
        </w:tc>
      </w:tr>
      <w:tr>
        <w:trPr/>
        <w:tc>
          <w:tcPr>
            <w:tcW w:w="1351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ary file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7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5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7:38:00Z</dcterms:created>
  <dc:creator>pplouffe</dc:creator>
  <dc:description/>
  <cp:keywords/>
  <dc:language>en-US</dc:language>
  <cp:lastModifiedBy>Ali Muneer Mohamed AlRahma</cp:lastModifiedBy>
  <cp:lastPrinted>2010-02-23T13:00:00Z</cp:lastPrinted>
  <dcterms:modified xsi:type="dcterms:W3CDTF">2024-04-02T17:32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